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C3183" w14:textId="407F8AC8" w:rsidR="00032850" w:rsidRPr="00B4332E" w:rsidRDefault="00032850" w:rsidP="00032850">
      <w:pPr>
        <w:jc w:val="both"/>
        <w:rPr>
          <w:rFonts w:ascii="Times New Roman" w:hAnsi="Times New Roman" w:cs="Times New Roman"/>
          <w:sz w:val="24"/>
          <w:szCs w:val="24"/>
        </w:rPr>
      </w:pPr>
      <w:r w:rsidRPr="00B4332E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B4332E">
        <w:rPr>
          <w:rFonts w:ascii="Times New Roman" w:hAnsi="Times New Roman" w:cs="Times New Roman"/>
          <w:sz w:val="24"/>
          <w:szCs w:val="24"/>
        </w:rPr>
        <w:t xml:space="preserve">. Median relative abundance of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4332E">
        <w:rPr>
          <w:rFonts w:ascii="Times New Roman" w:hAnsi="Times New Roman" w:cs="Times New Roman"/>
          <w:sz w:val="24"/>
          <w:szCs w:val="24"/>
        </w:rPr>
        <w:t>enus taxa from vaginal microbiota of 10 ewes that showed significant differences with Kruskal-</w:t>
      </w:r>
      <w:proofErr w:type="gramStart"/>
      <w:r w:rsidRPr="00B4332E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Pr="00B4332E">
        <w:rPr>
          <w:rFonts w:ascii="Times New Roman" w:hAnsi="Times New Roman" w:cs="Times New Roman"/>
          <w:sz w:val="24"/>
          <w:szCs w:val="24"/>
        </w:rPr>
        <w:t xml:space="preserve"> testing between the different sampling points in </w:t>
      </w:r>
      <w:r w:rsidR="004766A7">
        <w:rPr>
          <w:rFonts w:ascii="Times New Roman" w:hAnsi="Times New Roman" w:cs="Times New Roman"/>
          <w:sz w:val="24"/>
          <w:szCs w:val="24"/>
        </w:rPr>
        <w:t xml:space="preserve">pregnant and non-pregnant ewes. 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122"/>
        <w:gridCol w:w="1701"/>
        <w:gridCol w:w="2126"/>
        <w:gridCol w:w="2126"/>
        <w:gridCol w:w="992"/>
      </w:tblGrid>
      <w:tr w:rsidR="00032850" w:rsidRPr="00B4332E" w14:paraId="0B0C3923" w14:textId="77777777" w:rsidTr="00B801D0">
        <w:trPr>
          <w:trHeight w:val="777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44B6D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E7075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D2CDE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Median (IQR) Relative Abundance at different sampling tim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F1DEE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35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32850" w:rsidRPr="00B4332E" w14:paraId="18D39F88" w14:textId="77777777" w:rsidTr="00B801D0">
        <w:trPr>
          <w:trHeight w:val="255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8A8FC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eaplasm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7D15E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7ECE0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70C2B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DA8956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&lt;0,001</w:t>
            </w:r>
          </w:p>
        </w:tc>
      </w:tr>
      <w:tr w:rsidR="00032850" w:rsidRPr="00B4332E" w14:paraId="35EFC913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BDE7B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2BF65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54DB2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294DB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13,5 (15,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F584AE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44EB6117" w14:textId="77777777" w:rsidTr="00B801D0">
        <w:trPr>
          <w:trHeight w:val="267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1AAC7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17C12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187F8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estrus</w:t>
            </w:r>
            <w:proofErr w:type="spellEnd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A0F3C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737FB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&lt;0,001</w:t>
            </w:r>
          </w:p>
        </w:tc>
      </w:tr>
      <w:tr w:rsidR="00032850" w:rsidRPr="00B4332E" w14:paraId="104547CC" w14:textId="77777777" w:rsidTr="00B801D0">
        <w:trPr>
          <w:trHeight w:val="267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87F15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0064C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E57E4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EAE35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13,5 (15,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DDBC8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13FE48AC" w14:textId="77777777" w:rsidTr="00B801D0">
        <w:trPr>
          <w:trHeight w:val="58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0232B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1FC17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0E588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270D1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ED6AB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</w:tr>
      <w:tr w:rsidR="00032850" w:rsidRPr="00B4332E" w14:paraId="7EFFC1B6" w14:textId="77777777" w:rsidTr="00B801D0">
        <w:trPr>
          <w:trHeight w:val="278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6AD34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F58A4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18609F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F93D3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4,794 (31,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6B3E3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4A52EEA5" w14:textId="77777777" w:rsidTr="00B801D0">
        <w:trPr>
          <w:trHeight w:val="278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75070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5B31F" w14:textId="77777777" w:rsidR="00032850" w:rsidRPr="00B4332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P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5B5AE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estrus</w:t>
            </w:r>
            <w:proofErr w:type="spellEnd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7B326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0719A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014</w:t>
            </w:r>
          </w:p>
        </w:tc>
      </w:tr>
      <w:tr w:rsidR="00032850" w:rsidRPr="00B4332E" w14:paraId="6CFC3CDA" w14:textId="77777777" w:rsidTr="00B801D0">
        <w:trPr>
          <w:trHeight w:val="278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A17A4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9D767" w14:textId="77777777" w:rsidR="00032850" w:rsidRPr="00B4332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1968AE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1A205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4,794 (31,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41663E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5C4B47B0" w14:textId="77777777" w:rsidTr="00B801D0">
        <w:trPr>
          <w:trHeight w:val="278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7595A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EBA9BC" w14:textId="77777777" w:rsidR="00032850" w:rsidRPr="00B4332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B7B8C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ew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1F7311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ew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8E1868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</w:tr>
      <w:tr w:rsidR="00032850" w:rsidRPr="00B4332E" w14:paraId="180D9BDD" w14:textId="77777777" w:rsidTr="00B801D0">
        <w:trPr>
          <w:trHeight w:val="278"/>
        </w:trPr>
        <w:tc>
          <w:tcPr>
            <w:tcW w:w="21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0A1928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3F4CA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82BA61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13,5 (15,7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502A3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4,794 (31,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31A87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4CD8FFB7" w14:textId="77777777" w:rsidTr="00B801D0">
        <w:trPr>
          <w:trHeight w:val="255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13990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bacillu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A1FB4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F26CA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CFEA86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4FA09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&lt;0,001</w:t>
            </w:r>
          </w:p>
        </w:tc>
      </w:tr>
      <w:tr w:rsidR="00032850" w:rsidRPr="00B4332E" w14:paraId="5AE41CBA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6DE28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573BB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5A68B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D32BFE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16,31 (28,9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4B6EBE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4F649ADA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F0420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E49CB" w14:textId="77777777" w:rsidR="00032850" w:rsidRPr="00B4332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1C87D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estrus</w:t>
            </w:r>
            <w:proofErr w:type="spellEnd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531C9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3C5B6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&lt;0,001</w:t>
            </w:r>
          </w:p>
        </w:tc>
      </w:tr>
      <w:tr w:rsidR="00032850" w:rsidRPr="00B4332E" w14:paraId="12CEF29C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57ED3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F587E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2AC92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 (0,0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32BDD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16,31 (28,91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69A6B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5D059589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E0831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CF825" w14:textId="77777777" w:rsidR="00032850" w:rsidRPr="00B4332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8940F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P ew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4DD97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ew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5B109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</w:tr>
      <w:tr w:rsidR="00032850" w:rsidRPr="00B4332E" w14:paraId="192DF728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69EDB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91B97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B43624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16,31 (28,91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DC517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 (15,6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EDE2C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79F68881" w14:textId="77777777" w:rsidTr="00B801D0">
        <w:trPr>
          <w:trHeight w:val="255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F83B7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dochiell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CB037" w14:textId="77777777" w:rsidR="00032850" w:rsidRPr="00B4332E" w:rsidRDefault="00032850" w:rsidP="00B801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0F251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7CDA14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estru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70422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019</w:t>
            </w:r>
          </w:p>
        </w:tc>
      </w:tr>
      <w:tr w:rsidR="00032850" w:rsidRPr="00B4332E" w14:paraId="1A3E1A60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FBC52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84836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74931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4,12 (2,78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F93E0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832 (2,0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8BF42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762A7F5F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68EB8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E0B60" w14:textId="77777777" w:rsidR="00032850" w:rsidRPr="00B4332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7363F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estrus</w:t>
            </w:r>
            <w:proofErr w:type="spellEnd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D8D697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D588A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</w:tr>
      <w:tr w:rsidR="00032850" w:rsidRPr="00B4332E" w14:paraId="5AEC8510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5462A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18D67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A8195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832 (2,03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A10D0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5,359 (5,2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3D3AD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1A727B4B" w14:textId="77777777" w:rsidTr="00B801D0">
        <w:trPr>
          <w:trHeight w:val="255"/>
        </w:trPr>
        <w:tc>
          <w:tcPr>
            <w:tcW w:w="212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9A256" w14:textId="77777777" w:rsidR="00032850" w:rsidRPr="00B4332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ylobacter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589D1" w14:textId="77777777" w:rsidR="00032850" w:rsidRPr="00B4332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50930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estrus</w:t>
            </w:r>
            <w:proofErr w:type="spellEnd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E76CB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B00311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012</w:t>
            </w:r>
          </w:p>
        </w:tc>
      </w:tr>
      <w:tr w:rsidR="00032850" w:rsidRPr="00B4332E" w14:paraId="5ACB3A15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0B71A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D2588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59804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8,938 (11,56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5A17A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2,059 (1,98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09EDC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5912991E" w14:textId="77777777" w:rsidTr="00B801D0">
        <w:trPr>
          <w:trHeight w:val="255"/>
        </w:trPr>
        <w:tc>
          <w:tcPr>
            <w:tcW w:w="212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02181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oiococcus</w:t>
            </w:r>
            <w:proofErr w:type="spellEnd"/>
          </w:p>
        </w:tc>
        <w:tc>
          <w:tcPr>
            <w:tcW w:w="17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21E96" w14:textId="77777777" w:rsidR="00032850" w:rsidRPr="00B4332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C60B1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65E68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0C280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024</w:t>
            </w:r>
          </w:p>
        </w:tc>
      </w:tr>
      <w:tr w:rsidR="00032850" w:rsidRPr="00B4332E" w14:paraId="1C628192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8EDF7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DDCF1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1FCF0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2,282 (1,3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178E6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32E">
              <w:rPr>
                <w:rFonts w:ascii="Times New Roman" w:hAnsi="Times New Roman" w:cs="Times New Roman"/>
                <w:sz w:val="24"/>
                <w:szCs w:val="24"/>
              </w:rPr>
              <w:t>0,1153 (0,1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C7F72F" w14:textId="77777777" w:rsidR="00032850" w:rsidRPr="00B4332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68268748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17A0F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457E1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C490C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estrus</w:t>
            </w:r>
            <w:proofErr w:type="spellEnd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B4A4B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5DFFAE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024</w:t>
            </w:r>
          </w:p>
        </w:tc>
      </w:tr>
      <w:tr w:rsidR="00032850" w:rsidRPr="00B4332E" w14:paraId="1EE6D772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0C387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9DADF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E8C21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1,685 (2,18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2B623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1153 (0,1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248FD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6DFB0E07" w14:textId="77777777" w:rsidTr="00B801D0">
        <w:trPr>
          <w:trHeight w:val="255"/>
        </w:trPr>
        <w:tc>
          <w:tcPr>
            <w:tcW w:w="212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3F979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opostipes</w:t>
            </w:r>
            <w:proofErr w:type="spellEnd"/>
          </w:p>
        </w:tc>
        <w:tc>
          <w:tcPr>
            <w:tcW w:w="17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64E40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4EF67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10987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8741FA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</w:tr>
      <w:tr w:rsidR="00032850" w:rsidRPr="00B4332E" w14:paraId="2F807F37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60632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89C7C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7FF3C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2,325 (3,53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797DC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204 (0,2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399E74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5A5C3C2E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D27DC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F1CAD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CC1F7F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estrus</w:t>
            </w:r>
            <w:proofErr w:type="spellEnd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10E58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0438C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034</w:t>
            </w:r>
          </w:p>
        </w:tc>
      </w:tr>
      <w:tr w:rsidR="00032850" w:rsidRPr="00B4332E" w14:paraId="0028DEB6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DA740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6035D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BDAB4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2,898 (3,08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21603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204 (0,29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535D24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7202102C" w14:textId="77777777" w:rsidTr="00B801D0">
        <w:trPr>
          <w:trHeight w:val="255"/>
        </w:trPr>
        <w:tc>
          <w:tcPr>
            <w:tcW w:w="212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49B2C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uncultured bacteria W5053 from Family XI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1C385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E6BA0E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C84C7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FE8A07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015</w:t>
            </w:r>
          </w:p>
        </w:tc>
      </w:tr>
      <w:tr w:rsidR="00032850" w:rsidRPr="00B4332E" w14:paraId="7572187C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35BD3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68099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04A57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2,425 (0,8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0E6DE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3065 (0,24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257E7B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2850" w:rsidRPr="00B4332E" w14:paraId="2B077AF3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256B1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491B5" w14:textId="77777777" w:rsidR="00032850" w:rsidRPr="005113EE" w:rsidRDefault="00032850" w:rsidP="00B801D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67239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estrus</w:t>
            </w:r>
            <w:proofErr w:type="spellEnd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8A14A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Tpreg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E07C25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015</w:t>
            </w:r>
          </w:p>
        </w:tc>
      </w:tr>
      <w:tr w:rsidR="00032850" w:rsidRPr="00B4332E" w14:paraId="2B746C34" w14:textId="77777777" w:rsidTr="00B801D0">
        <w:trPr>
          <w:trHeight w:val="255"/>
        </w:trPr>
        <w:tc>
          <w:tcPr>
            <w:tcW w:w="212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47825" w14:textId="77777777" w:rsidR="00032850" w:rsidRPr="00B4332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2024E" w14:textId="77777777" w:rsidR="00032850" w:rsidRPr="005113EE" w:rsidRDefault="00032850" w:rsidP="00B801D0">
            <w:pPr>
              <w:widowControl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9F1C29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1,851 (2,69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84915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13EE">
              <w:rPr>
                <w:rFonts w:ascii="Times New Roman" w:hAnsi="Times New Roman" w:cs="Times New Roman"/>
                <w:sz w:val="24"/>
                <w:szCs w:val="24"/>
              </w:rPr>
              <w:t>0,3065 (0,246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86B97" w14:textId="77777777" w:rsidR="00032850" w:rsidRPr="005113EE" w:rsidRDefault="00032850" w:rsidP="00B8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67D38B" w14:textId="27C0A8C5" w:rsidR="00032850" w:rsidRPr="00BE6345" w:rsidRDefault="001C764D" w:rsidP="0003285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: p</w:t>
      </w:r>
      <w:r w:rsidR="00032850" w:rsidRPr="00BE6345">
        <w:rPr>
          <w:rFonts w:ascii="Times New Roman" w:hAnsi="Times New Roman" w:cs="Times New Roman"/>
          <w:sz w:val="20"/>
          <w:szCs w:val="20"/>
        </w:rPr>
        <w:t>regnant</w:t>
      </w:r>
      <w:r>
        <w:rPr>
          <w:rFonts w:ascii="Times New Roman" w:hAnsi="Times New Roman" w:cs="Times New Roman"/>
          <w:sz w:val="20"/>
          <w:szCs w:val="20"/>
        </w:rPr>
        <w:t xml:space="preserve"> ewes,</w:t>
      </w:r>
      <w:r w:rsidR="00032850" w:rsidRPr="00BE634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P: </w:t>
      </w:r>
      <w:r w:rsidR="00032850" w:rsidRPr="00BE6345">
        <w:rPr>
          <w:rFonts w:ascii="Times New Roman" w:hAnsi="Times New Roman" w:cs="Times New Roman"/>
          <w:sz w:val="20"/>
          <w:szCs w:val="20"/>
        </w:rPr>
        <w:t>non-pregna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32850" w:rsidRPr="00BE6345">
        <w:rPr>
          <w:rFonts w:ascii="Times New Roman" w:hAnsi="Times New Roman" w:cs="Times New Roman"/>
          <w:sz w:val="20"/>
          <w:szCs w:val="20"/>
        </w:rPr>
        <w:t>ewes</w:t>
      </w:r>
      <w:r>
        <w:rPr>
          <w:rFonts w:ascii="Times New Roman" w:hAnsi="Times New Roman" w:cs="Times New Roman"/>
          <w:sz w:val="20"/>
          <w:szCs w:val="20"/>
        </w:rPr>
        <w:t>,</w:t>
      </w:r>
      <w:r w:rsidR="00032850" w:rsidRPr="00BE6345">
        <w:rPr>
          <w:rFonts w:ascii="Times New Roman" w:hAnsi="Times New Roman" w:cs="Times New Roman"/>
          <w:sz w:val="20"/>
          <w:szCs w:val="20"/>
        </w:rPr>
        <w:t xml:space="preserve"> T0</w:t>
      </w:r>
      <w:r>
        <w:rPr>
          <w:rFonts w:ascii="Times New Roman" w:hAnsi="Times New Roman" w:cs="Times New Roman"/>
          <w:sz w:val="20"/>
          <w:szCs w:val="20"/>
        </w:rPr>
        <w:t>: t</w:t>
      </w:r>
      <w:r w:rsidR="00032850" w:rsidRPr="00BE6345">
        <w:rPr>
          <w:rFonts w:ascii="Times New Roman" w:hAnsi="Times New Roman" w:cs="Times New Roman"/>
          <w:sz w:val="20"/>
          <w:szCs w:val="20"/>
        </w:rPr>
        <w:t xml:space="preserve">he day of the sponge insertion, </w:t>
      </w:r>
      <w:proofErr w:type="spellStart"/>
      <w:r w:rsidR="00032850" w:rsidRPr="00BE6345">
        <w:rPr>
          <w:rFonts w:ascii="Times New Roman" w:hAnsi="Times New Roman" w:cs="Times New Roman"/>
          <w:sz w:val="20"/>
          <w:szCs w:val="20"/>
        </w:rPr>
        <w:t>Testr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032850" w:rsidRPr="00BE6345">
        <w:rPr>
          <w:rFonts w:ascii="Times New Roman" w:hAnsi="Times New Roman" w:cs="Times New Roman"/>
          <w:sz w:val="20"/>
          <w:szCs w:val="20"/>
        </w:rPr>
        <w:t>two days after sponge removal</w:t>
      </w:r>
      <w:r>
        <w:rPr>
          <w:rFonts w:ascii="Times New Roman" w:hAnsi="Times New Roman" w:cs="Times New Roman"/>
          <w:sz w:val="20"/>
          <w:szCs w:val="20"/>
        </w:rPr>
        <w:t>,</w:t>
      </w:r>
      <w:r w:rsidR="00032850" w:rsidRPr="00BE63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032850" w:rsidRPr="00BE6345">
        <w:rPr>
          <w:rFonts w:ascii="Times New Roman" w:hAnsi="Times New Roman" w:cs="Times New Roman"/>
          <w:sz w:val="20"/>
          <w:szCs w:val="20"/>
        </w:rPr>
        <w:t>Tpre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032850" w:rsidRPr="00BE6345">
        <w:rPr>
          <w:rFonts w:ascii="Times New Roman" w:hAnsi="Times New Roman" w:cs="Times New Roman"/>
          <w:sz w:val="20"/>
          <w:szCs w:val="20"/>
        </w:rPr>
        <w:t>the day of pregnancy diagnosis 50 days after sponge removal.</w:t>
      </w:r>
    </w:p>
    <w:p w14:paraId="5EB138CE" w14:textId="77777777" w:rsidR="00914F3D" w:rsidRDefault="00000000"/>
    <w:sectPr w:rsidR="00914F3D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B4E5E" w14:textId="77777777" w:rsidR="003A1CA9" w:rsidRDefault="00000000">
    <w:pPr>
      <w:pStyle w:val="En-tt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5709392" wp14:editId="1AD9F36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50"/>
    <w:rsid w:val="00000A75"/>
    <w:rsid w:val="00032850"/>
    <w:rsid w:val="000860F2"/>
    <w:rsid w:val="00151D95"/>
    <w:rsid w:val="001B30F4"/>
    <w:rsid w:val="001C5705"/>
    <w:rsid w:val="001C764D"/>
    <w:rsid w:val="002216AC"/>
    <w:rsid w:val="002E0C71"/>
    <w:rsid w:val="00451770"/>
    <w:rsid w:val="004766A7"/>
    <w:rsid w:val="004C1F14"/>
    <w:rsid w:val="006260EE"/>
    <w:rsid w:val="00666ED5"/>
    <w:rsid w:val="00682806"/>
    <w:rsid w:val="00696506"/>
    <w:rsid w:val="0078103D"/>
    <w:rsid w:val="0078353F"/>
    <w:rsid w:val="008448A8"/>
    <w:rsid w:val="008E36BE"/>
    <w:rsid w:val="008F10A0"/>
    <w:rsid w:val="00AB0FF5"/>
    <w:rsid w:val="00B31EF3"/>
    <w:rsid w:val="00BD4EEB"/>
    <w:rsid w:val="00D9668D"/>
    <w:rsid w:val="00DB2DD4"/>
    <w:rsid w:val="00E53209"/>
    <w:rsid w:val="00F4706A"/>
    <w:rsid w:val="00FC50B9"/>
    <w:rsid w:val="00FF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876F7B"/>
  <w14:defaultImageDpi w14:val="32767"/>
  <w15:chartTrackingRefBased/>
  <w15:docId w15:val="{2EF03C63-BF92-9442-A405-29F8D48DB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3285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328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2850"/>
    <w:rPr>
      <w:rFonts w:ascii="Calibri" w:eastAsia="Calibri" w:hAnsi="Calibri" w:cs="Calibri"/>
      <w:kern w:val="0"/>
      <w:sz w:val="22"/>
      <w:szCs w:val="22"/>
      <w:lang w:val="en-US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4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Toquet -</dc:creator>
  <cp:keywords/>
  <dc:description/>
  <cp:lastModifiedBy>Marion Toquet -</cp:lastModifiedBy>
  <cp:revision>6</cp:revision>
  <dcterms:created xsi:type="dcterms:W3CDTF">2023-05-15T14:53:00Z</dcterms:created>
  <dcterms:modified xsi:type="dcterms:W3CDTF">2023-05-15T15:10:00Z</dcterms:modified>
</cp:coreProperties>
</file>